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4CE5A" w14:textId="2F94BC06" w:rsidR="00D226C9" w:rsidRDefault="00D226C9" w:rsidP="00D226C9">
      <w:pPr>
        <w:pStyle w:val="Heading1"/>
      </w:pPr>
      <w:r>
        <w:t xml:space="preserve">Appendix </w:t>
      </w:r>
      <w:r w:rsidR="001D5D03">
        <w:t>5</w:t>
      </w:r>
      <w:r>
        <w:t>. Comparison of the number of clients and lobbyists by firm</w:t>
      </w:r>
    </w:p>
    <w:p w14:paraId="03BD75C9" w14:textId="763C4FCB" w:rsidR="00E3611E" w:rsidRDefault="00E3611E" w:rsidP="00E3611E">
      <w:r>
        <w:t>Note that this is the aggregate number across all jurisdictions</w:t>
      </w:r>
      <w:r w:rsidR="00863208">
        <w:t>. N</w:t>
      </w:r>
      <w:r>
        <w:t xml:space="preserve">ot all lobbyists and clients will be active in each </w:t>
      </w:r>
      <w:r w:rsidR="00F14276">
        <w:t>location</w:t>
      </w:r>
      <w:r>
        <w:t xml:space="preserve">, so </w:t>
      </w:r>
      <w:r w:rsidR="00F14276">
        <w:t xml:space="preserve">the ratio </w:t>
      </w:r>
      <w:r w:rsidR="00863208">
        <w:t>may vary depending on the jurisdiction.</w:t>
      </w:r>
    </w:p>
    <w:p w14:paraId="1E43646F" w14:textId="77777777" w:rsidR="00506B5B" w:rsidRPr="00E3611E" w:rsidRDefault="00506B5B" w:rsidP="00E3611E"/>
    <w:p w14:paraId="37BB83DB" w14:textId="63A07F15" w:rsidR="00D226C9" w:rsidRDefault="00D226C9" w:rsidP="00D226C9">
      <w:pPr>
        <w:pStyle w:val="Caption"/>
        <w:keepNext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>. Comparison ranked by number of clients</w:t>
      </w:r>
      <w:r w:rsidR="004B093D">
        <w:t xml:space="preserve"> (top 30)</w:t>
      </w:r>
    </w:p>
    <w:p w14:paraId="4B247D8E" w14:textId="6E524E35" w:rsidR="00264E94" w:rsidRDefault="00406C80">
      <w:r>
        <w:rPr>
          <w:noProof/>
        </w:rPr>
        <w:drawing>
          <wp:inline distT="0" distB="0" distL="0" distR="0" wp14:anchorId="668F35EC" wp14:editId="16752C27">
            <wp:extent cx="5943600" cy="3985895"/>
            <wp:effectExtent l="0" t="0" r="0" b="0"/>
            <wp:docPr id="1408436652" name="Picture 1" descr="A graph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436652" name="Picture 1" descr="A graph with numbers and tex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83FE0" w14:textId="77777777" w:rsidR="00D226C9" w:rsidRDefault="00D226C9"/>
    <w:p w14:paraId="5D82B897" w14:textId="77777777" w:rsidR="00D226C9" w:rsidRDefault="00D226C9"/>
    <w:p w14:paraId="01EB2D15" w14:textId="3B8DEDA9" w:rsidR="00D226C9" w:rsidRDefault="00D226C9" w:rsidP="00D226C9">
      <w:pPr>
        <w:pStyle w:val="Caption"/>
        <w:keepNext/>
      </w:pPr>
      <w:r>
        <w:lastRenderedPageBreak/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. </w:t>
      </w:r>
      <w:r w:rsidRPr="00EF716C">
        <w:t xml:space="preserve">Comparison ranked by number of </w:t>
      </w:r>
      <w:r>
        <w:t>lobbyists</w:t>
      </w:r>
      <w:r w:rsidR="004B093D">
        <w:t xml:space="preserve"> (top 30)</w:t>
      </w:r>
    </w:p>
    <w:p w14:paraId="477DBB4C" w14:textId="7F0DF347" w:rsidR="00D226C9" w:rsidRDefault="004A61E4">
      <w:r>
        <w:rPr>
          <w:noProof/>
        </w:rPr>
        <w:drawing>
          <wp:inline distT="0" distB="0" distL="0" distR="0" wp14:anchorId="553AEE24" wp14:editId="4B0A6795">
            <wp:extent cx="5943600" cy="3706495"/>
            <wp:effectExtent l="0" t="0" r="0" b="8255"/>
            <wp:docPr id="1626859861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859861" name="Picture 1" descr="A graph of a number of peopl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26C9" w:rsidSect="000E2E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6C9"/>
    <w:rsid w:val="000920E0"/>
    <w:rsid w:val="000E2EB0"/>
    <w:rsid w:val="001D5D03"/>
    <w:rsid w:val="00264E94"/>
    <w:rsid w:val="003E0CE5"/>
    <w:rsid w:val="00406C80"/>
    <w:rsid w:val="00457C97"/>
    <w:rsid w:val="00463D33"/>
    <w:rsid w:val="004A61E4"/>
    <w:rsid w:val="004B093D"/>
    <w:rsid w:val="00506B5B"/>
    <w:rsid w:val="00863208"/>
    <w:rsid w:val="008D4EDB"/>
    <w:rsid w:val="009300E3"/>
    <w:rsid w:val="009614F6"/>
    <w:rsid w:val="00A50C1C"/>
    <w:rsid w:val="00B80C37"/>
    <w:rsid w:val="00CB600E"/>
    <w:rsid w:val="00CF05FE"/>
    <w:rsid w:val="00D226C9"/>
    <w:rsid w:val="00E3611E"/>
    <w:rsid w:val="00E421C5"/>
    <w:rsid w:val="00F14276"/>
    <w:rsid w:val="00F6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E6A6F"/>
  <w15:chartTrackingRefBased/>
  <w15:docId w15:val="{5D8F46F4-0905-47AD-A13C-B34DF19A5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26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6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226C9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26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 Lacy-Nichols</dc:creator>
  <cp:keywords/>
  <dc:description/>
  <cp:lastModifiedBy>Jenn Lacy-Nichols</cp:lastModifiedBy>
  <cp:revision>22</cp:revision>
  <dcterms:created xsi:type="dcterms:W3CDTF">2023-04-06T05:07:00Z</dcterms:created>
  <dcterms:modified xsi:type="dcterms:W3CDTF">2023-09-04T05:18:00Z</dcterms:modified>
</cp:coreProperties>
</file>